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FDBD3" w14:textId="16888437" w:rsidR="0076544F" w:rsidRPr="00DA7C42" w:rsidRDefault="0076544F" w:rsidP="0076544F">
      <w:pPr>
        <w:widowControl/>
        <w:spacing w:line="480" w:lineRule="auto"/>
        <w:rPr>
          <w:rFonts w:eastAsiaTheme="minorEastAsia" w:cs="Calibri"/>
          <w:sz w:val="22"/>
          <w:szCs w:val="22"/>
        </w:rPr>
      </w:pPr>
      <w:r w:rsidRPr="00DA7C42">
        <w:rPr>
          <w:rFonts w:cs="Calibri"/>
          <w:b/>
          <w:sz w:val="22"/>
          <w:szCs w:val="22"/>
        </w:rPr>
        <w:t>Supp</w:t>
      </w:r>
      <w:r>
        <w:rPr>
          <w:rFonts w:cs="Calibri"/>
          <w:b/>
          <w:sz w:val="22"/>
          <w:szCs w:val="22"/>
        </w:rPr>
        <w:t>orting Information</w:t>
      </w:r>
      <w:r w:rsidRPr="00DA7C42">
        <w:rPr>
          <w:rFonts w:cs="Calibri"/>
          <w:b/>
          <w:sz w:val="22"/>
          <w:szCs w:val="22"/>
        </w:rPr>
        <w:t xml:space="preserve"> Table 1</w:t>
      </w:r>
      <w:r w:rsidRPr="00DA7C42">
        <w:rPr>
          <w:rFonts w:cs="Calibri"/>
          <w:sz w:val="22"/>
          <w:szCs w:val="22"/>
        </w:rPr>
        <w:t xml:space="preserve"> Characteristics and perioperative data before and after propensity score matching of ASA-PS 1 and 2 patients who underwent procedures under </w:t>
      </w:r>
      <w:proofErr w:type="spellStart"/>
      <w:r w:rsidRPr="00DA7C42">
        <w:rPr>
          <w:rFonts w:cs="Calibri"/>
          <w:sz w:val="22"/>
          <w:szCs w:val="22"/>
        </w:rPr>
        <w:t>anesthesia</w:t>
      </w:r>
      <w:proofErr w:type="spellEnd"/>
      <w:r w:rsidRPr="00DA7C42">
        <w:rPr>
          <w:rFonts w:cs="Calibri"/>
          <w:sz w:val="22"/>
          <w:szCs w:val="22"/>
        </w:rPr>
        <w:t xml:space="preserve"> except for local </w:t>
      </w:r>
      <w:proofErr w:type="spellStart"/>
      <w:r w:rsidR="00C36677">
        <w:rPr>
          <w:rFonts w:cs="Calibri"/>
          <w:sz w:val="22"/>
          <w:szCs w:val="22"/>
        </w:rPr>
        <w:t>ane</w:t>
      </w:r>
      <w:r w:rsidRPr="00DA7C42">
        <w:rPr>
          <w:rFonts w:cs="Calibri"/>
          <w:sz w:val="22"/>
          <w:szCs w:val="22"/>
        </w:rPr>
        <w:t>sthesia</w:t>
      </w:r>
      <w:proofErr w:type="spellEnd"/>
      <w:r w:rsidRPr="00DA7C42">
        <w:rPr>
          <w:rFonts w:cs="Calibri"/>
          <w:sz w:val="22"/>
          <w:szCs w:val="22"/>
        </w:rPr>
        <w:t xml:space="preserve">. Values are number (percentages) or median (interquartile ranges). ASA, American Society of </w:t>
      </w:r>
      <w:proofErr w:type="spellStart"/>
      <w:r w:rsidRPr="00DA7C42">
        <w:rPr>
          <w:rFonts w:cs="Calibri"/>
          <w:sz w:val="22"/>
          <w:szCs w:val="22"/>
        </w:rPr>
        <w:t>Anesthesiologists</w:t>
      </w:r>
      <w:proofErr w:type="spellEnd"/>
      <w:r w:rsidRPr="00DA7C42">
        <w:rPr>
          <w:rFonts w:cs="Calibri"/>
          <w:sz w:val="22"/>
          <w:szCs w:val="22"/>
        </w:rPr>
        <w:t xml:space="preserve">; PS, physical status; GY, </w:t>
      </w:r>
      <w:proofErr w:type="spellStart"/>
      <w:r w:rsidRPr="00DA7C42">
        <w:rPr>
          <w:rFonts w:cs="Calibri"/>
          <w:sz w:val="22"/>
          <w:szCs w:val="22"/>
        </w:rPr>
        <w:t>gynecology</w:t>
      </w:r>
      <w:proofErr w:type="spellEnd"/>
      <w:r w:rsidRPr="00DA7C42">
        <w:rPr>
          <w:rFonts w:cs="Calibri"/>
          <w:sz w:val="22"/>
          <w:szCs w:val="22"/>
        </w:rPr>
        <w:t xml:space="preserve">; ENT; otorhinolaryngology; NPO, nothing </w:t>
      </w:r>
      <w:r>
        <w:rPr>
          <w:rFonts w:cs="Calibri"/>
          <w:sz w:val="22"/>
          <w:szCs w:val="22"/>
        </w:rPr>
        <w:t>by mouth</w:t>
      </w:r>
      <w:r w:rsidRPr="00DA7C42">
        <w:rPr>
          <w:rFonts w:cs="Calibri"/>
          <w:sz w:val="22"/>
          <w:szCs w:val="22"/>
        </w:rPr>
        <w:t xml:space="preserve">; </w:t>
      </w:r>
      <w:proofErr w:type="gramStart"/>
      <w:r w:rsidRPr="00DA7C42">
        <w:rPr>
          <w:rFonts w:cs="Calibri"/>
          <w:sz w:val="22"/>
          <w:szCs w:val="22"/>
        </w:rPr>
        <w:t>OR,</w:t>
      </w:r>
      <w:proofErr w:type="gramEnd"/>
      <w:r w:rsidRPr="00DA7C42">
        <w:rPr>
          <w:rFonts w:cs="Calibri"/>
          <w:sz w:val="22"/>
          <w:szCs w:val="22"/>
        </w:rPr>
        <w:t xml:space="preserve"> operation room; RR, recovery room; ASD, absolute standardised differenc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384"/>
        <w:gridCol w:w="1527"/>
        <w:gridCol w:w="762"/>
        <w:gridCol w:w="1329"/>
        <w:gridCol w:w="1329"/>
        <w:gridCol w:w="762"/>
      </w:tblGrid>
      <w:tr w:rsidR="0076544F" w:rsidRPr="00DA7C42" w14:paraId="08653E46" w14:textId="77777777" w:rsidTr="00582B86">
        <w:tc>
          <w:tcPr>
            <w:tcW w:w="0" w:type="auto"/>
            <w:tcBorders>
              <w:bottom w:val="nil"/>
            </w:tcBorders>
            <w:vAlign w:val="center"/>
          </w:tcPr>
          <w:p w14:paraId="0541205F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E839396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0" w:type="auto"/>
            <w:gridSpan w:val="3"/>
            <w:vAlign w:val="center"/>
          </w:tcPr>
          <w:p w14:paraId="08C1A861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fter matching</w:t>
            </w:r>
          </w:p>
        </w:tc>
      </w:tr>
      <w:tr w:rsidR="0076544F" w:rsidRPr="00DA7C42" w14:paraId="28EF0672" w14:textId="77777777" w:rsidTr="00582B8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12BD47" w14:textId="77777777" w:rsidR="0076544F" w:rsidRPr="00DA7C42" w:rsidRDefault="0076544F" w:rsidP="00582B86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408F5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A PS 1</w:t>
            </w:r>
          </w:p>
          <w:p w14:paraId="390899BD" w14:textId="77777777" w:rsidR="0076544F" w:rsidRPr="00DA7C42" w:rsidRDefault="0076544F" w:rsidP="00582B86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DA7C42">
              <w:rPr>
                <w:rFonts w:eastAsiaTheme="minorEastAsia" w:cs="Calibri"/>
                <w:color w:val="000000"/>
                <w:sz w:val="22"/>
                <w:szCs w:val="22"/>
              </w:rPr>
              <w:t>(n=315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EAF85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A PS 2</w:t>
            </w:r>
          </w:p>
          <w:p w14:paraId="5AA03C35" w14:textId="77777777" w:rsidR="0076544F" w:rsidRPr="00DA7C42" w:rsidRDefault="0076544F" w:rsidP="00582B86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DA7C42">
              <w:rPr>
                <w:rFonts w:eastAsiaTheme="minorEastAsia" w:cs="Calibri"/>
                <w:color w:val="000000"/>
                <w:sz w:val="22"/>
                <w:szCs w:val="22"/>
              </w:rPr>
              <w:t>(n=1071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32B49D" w14:textId="77777777" w:rsidR="0076544F" w:rsidRPr="00DA7C42" w:rsidRDefault="0076544F" w:rsidP="00582B86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7D270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A PS 1</w:t>
            </w:r>
          </w:p>
          <w:p w14:paraId="1260DFA4" w14:textId="77777777" w:rsidR="0076544F" w:rsidRPr="00DA7C42" w:rsidRDefault="0076544F" w:rsidP="00582B86">
            <w:pPr>
              <w:widowControl/>
              <w:rPr>
                <w:rFonts w:eastAsiaTheme="minorEastAsia" w:cs="Calibri"/>
                <w:sz w:val="22"/>
                <w:szCs w:val="22"/>
              </w:rPr>
            </w:pPr>
            <w:r w:rsidRPr="00DA7C42">
              <w:rPr>
                <w:rFonts w:eastAsiaTheme="minorEastAsia" w:cs="Calibri"/>
                <w:color w:val="000000"/>
                <w:sz w:val="22"/>
                <w:szCs w:val="22"/>
              </w:rPr>
              <w:t>(n=310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705EF6" w14:textId="77777777" w:rsidR="0076544F" w:rsidRPr="00DA7C42" w:rsidRDefault="0076544F" w:rsidP="00582B86">
            <w:pPr>
              <w:widowControl/>
              <w:rPr>
                <w:rFonts w:eastAsia="맑은 고딕" w:cs="Calibri"/>
                <w:color w:val="000000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A PS 2</w:t>
            </w:r>
          </w:p>
          <w:p w14:paraId="56F7C8AD" w14:textId="77777777" w:rsidR="0076544F" w:rsidRPr="00DA7C42" w:rsidRDefault="0076544F" w:rsidP="00582B86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sz w:val="22"/>
                <w:szCs w:val="22"/>
              </w:rPr>
              <w:t>(n=310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DA6F5C" w14:textId="77777777" w:rsidR="0076544F" w:rsidRPr="00DA7C42" w:rsidRDefault="0076544F" w:rsidP="00582B86">
            <w:pPr>
              <w:widowControl/>
              <w:rPr>
                <w:rFonts w:cs="Calibri"/>
                <w:sz w:val="22"/>
                <w:szCs w:val="22"/>
              </w:rPr>
            </w:pPr>
            <w:r w:rsidRPr="00DA7C42">
              <w:rPr>
                <w:rFonts w:eastAsia="맑은 고딕" w:cs="Calibri"/>
                <w:color w:val="000000"/>
                <w:sz w:val="22"/>
                <w:szCs w:val="22"/>
              </w:rPr>
              <w:t>ASD</w:t>
            </w:r>
          </w:p>
        </w:tc>
      </w:tr>
      <w:tr w:rsidR="0040279C" w:rsidRPr="00DA7C42" w14:paraId="53D2EEC7" w14:textId="77777777" w:rsidTr="0040279C">
        <w:tc>
          <w:tcPr>
            <w:tcW w:w="0" w:type="auto"/>
            <w:tcBorders>
              <w:bottom w:val="nil"/>
            </w:tcBorders>
          </w:tcPr>
          <w:p w14:paraId="74D71E26" w14:textId="658834D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Young age (&lt;50)</w:t>
            </w:r>
          </w:p>
        </w:tc>
        <w:tc>
          <w:tcPr>
            <w:tcW w:w="0" w:type="auto"/>
            <w:tcBorders>
              <w:bottom w:val="nil"/>
            </w:tcBorders>
          </w:tcPr>
          <w:p w14:paraId="7BAC96BB" w14:textId="355F5AC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2271 (70.5)</w:t>
            </w:r>
          </w:p>
        </w:tc>
        <w:tc>
          <w:tcPr>
            <w:tcW w:w="0" w:type="auto"/>
            <w:tcBorders>
              <w:bottom w:val="nil"/>
            </w:tcBorders>
          </w:tcPr>
          <w:p w14:paraId="271F78C0" w14:textId="262A026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0941 (47.7)</w:t>
            </w:r>
          </w:p>
        </w:tc>
        <w:tc>
          <w:tcPr>
            <w:tcW w:w="0" w:type="auto"/>
            <w:tcBorders>
              <w:bottom w:val="nil"/>
            </w:tcBorders>
          </w:tcPr>
          <w:p w14:paraId="7D68181E" w14:textId="34ABAE5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46</w:t>
            </w:r>
          </w:p>
        </w:tc>
        <w:tc>
          <w:tcPr>
            <w:tcW w:w="0" w:type="auto"/>
            <w:tcBorders>
              <w:bottom w:val="nil"/>
            </w:tcBorders>
          </w:tcPr>
          <w:p w14:paraId="1D7223D9" w14:textId="394B456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1764 (70.0)</w:t>
            </w:r>
          </w:p>
        </w:tc>
        <w:tc>
          <w:tcPr>
            <w:tcW w:w="0" w:type="auto"/>
            <w:tcBorders>
              <w:bottom w:val="nil"/>
            </w:tcBorders>
          </w:tcPr>
          <w:p w14:paraId="3ED5F381" w14:textId="17B22A1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0614 (66.3)</w:t>
            </w:r>
          </w:p>
        </w:tc>
        <w:tc>
          <w:tcPr>
            <w:tcW w:w="0" w:type="auto"/>
            <w:tcBorders>
              <w:bottom w:val="nil"/>
            </w:tcBorders>
          </w:tcPr>
          <w:p w14:paraId="30EB7421" w14:textId="29051AC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7</w:t>
            </w:r>
          </w:p>
        </w:tc>
      </w:tr>
      <w:tr w:rsidR="0040279C" w:rsidRPr="00DA7C42" w14:paraId="64EF9652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5E1F2B7F" w14:textId="43E22CF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493DB" w14:textId="56E51C8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1934 (6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927E7" w14:textId="2E839A5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9833 (4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C9FC2" w14:textId="09C3EF4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9C352" w14:textId="3CBED56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1428 (6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70591" w14:textId="000C9D4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0665 (6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D7148" w14:textId="7EFA07E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</w:tr>
      <w:tr w:rsidR="0040279C" w:rsidRPr="00DA7C42" w14:paraId="2E97ACC5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5666A659" w14:textId="590F013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88703" w14:textId="2FAE74A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06065" w14:textId="52BEAE3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145 (1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EE885" w14:textId="782E7BF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B0A63" w14:textId="2A56F34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A4A29" w14:textId="64C07D8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BEAB4" w14:textId="479D8D5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&lt;0.01</w:t>
            </w:r>
          </w:p>
        </w:tc>
      </w:tr>
      <w:tr w:rsidR="0040279C" w:rsidRPr="00DA7C42" w14:paraId="3D4C3BE8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0BCBCFF2" w14:textId="0244643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52A3E" w14:textId="14C5D73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25042" w14:textId="04DD4FA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510 (2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DD59C" w14:textId="3945131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88F39" w14:textId="29F9D19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B5779" w14:textId="6FE95F5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787A9" w14:textId="66FBB19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&lt;0.01</w:t>
            </w:r>
          </w:p>
        </w:tc>
      </w:tr>
      <w:tr w:rsidR="0040279C" w:rsidRPr="00DA7C42" w14:paraId="4BB1959F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0A30122" w14:textId="60D9138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Menstru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F449F" w14:textId="02CEC67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8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88EB5" w14:textId="51A05AF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7 (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794D6" w14:textId="0FCF3F4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5C2D6" w14:textId="1CBB6D7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5 (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07791" w14:textId="5D62826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3 (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7B7C4" w14:textId="2731C16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6CE3CAA7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76C5D02C" w14:textId="3AD4417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Levin tu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02FE8" w14:textId="7BDF3D0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35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A9DF0" w14:textId="3E3613F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606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9E50B" w14:textId="3BA9728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49D35" w14:textId="6E9C7A6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35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FB54D" w14:textId="041123A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18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B038C" w14:textId="2090995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10A54EDC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79E25CBB" w14:textId="07CCA10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 xml:space="preserve">General </w:t>
            </w:r>
            <w:proofErr w:type="spellStart"/>
            <w:r w:rsidR="00C36677">
              <w:t>Ane</w:t>
            </w:r>
            <w:r w:rsidRPr="00726C00">
              <w:t>sthe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C59B5" w14:textId="54026ED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792 (8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A64A0" w14:textId="7C62115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8576 (8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308F1" w14:textId="5940AA3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AF5F1" w14:textId="20CE2DC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285 (8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A158A" w14:textId="20BF47E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5884 (8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913B2" w14:textId="6535E7C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457FF7A6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0CF146E" w14:textId="3F6640F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 xml:space="preserve">Inhalation </w:t>
            </w:r>
            <w:proofErr w:type="spellStart"/>
            <w:r w:rsidR="00C36677">
              <w:t>Ane</w:t>
            </w:r>
            <w:r w:rsidRPr="00726C00">
              <w:t>sthetic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F96E1" w14:textId="038C09E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4760 (7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C0430" w14:textId="10FF8B2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2302 (7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98619" w14:textId="3688F23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A2CD9" w14:textId="3EBFF1A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4267 (7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D74A69" w14:textId="64A77CA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3923 (7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E8639" w14:textId="0866B1D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6FA24D0C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594C64F5" w14:textId="66C2744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N2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9FA0C" w14:textId="4CF2BCF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095 (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A7F8A" w14:textId="1747A03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0331 (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BC186" w14:textId="31DAA4C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C1D33" w14:textId="2BEFC8E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044 (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92078" w14:textId="28FBD7C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889 (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F6780" w14:textId="6091E98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2</w:t>
            </w:r>
          </w:p>
        </w:tc>
      </w:tr>
      <w:tr w:rsidR="0040279C" w:rsidRPr="00DA7C42" w14:paraId="37547BE1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4072C45E" w14:textId="58B899A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Remifentani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4100F" w14:textId="3CEBDC6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4961 (4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8D4FD" w14:textId="3F727C5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9094 (5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F909A" w14:textId="2618B5D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B419B" w14:textId="1D043D8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4946 (4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0BE90" w14:textId="46B9A17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5520 (49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B597A" w14:textId="5A740CE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4</w:t>
            </w:r>
          </w:p>
        </w:tc>
      </w:tr>
      <w:tr w:rsidR="0040279C" w:rsidRPr="00DA7C42" w14:paraId="6872B1D7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F21496B" w14:textId="311FB60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Stero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A702C" w14:textId="28965E7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275 (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E542D" w14:textId="2BB3D39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635 (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0167E" w14:textId="2CC98DE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BB8F0" w14:textId="4B55409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248 (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2AEE0" w14:textId="209BB5C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202 (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B7921" w14:textId="109858E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2C525961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131D7C0F" w14:textId="3F963FD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Neostigm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CF94E" w14:textId="021C43B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699 (1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50577" w14:textId="115DD1A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0024 (1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FA83B" w14:textId="574143F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5BEF7" w14:textId="7DD9706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698 (1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BFA45" w14:textId="19BB4F6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184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D2287" w14:textId="41E11C3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4</w:t>
            </w:r>
          </w:p>
        </w:tc>
      </w:tr>
      <w:tr w:rsidR="0040279C" w:rsidRPr="00DA7C42" w14:paraId="7B2E44A4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6E3BAAE3" w14:textId="7404845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Anticholinerg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7BFB4" w14:textId="6C55919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569 (8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20BF8" w14:textId="29BFFAB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7778 (8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2100D" w14:textId="45013D3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E7CDE" w14:textId="5B96CD9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065 (8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928B1" w14:textId="435AB6F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5702 (8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AD230" w14:textId="0A29B45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1C42071C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90C332D" w14:textId="7CF73CB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Antieme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418E5" w14:textId="33E07E7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3352 (7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BD0F9" w14:textId="466144C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2383 (7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CBAC0" w14:textId="1C981EB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50682" w14:textId="12DF5AE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2931 (7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769E3" w14:textId="1DB0070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2992 (7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F6204D" w14:textId="050A2B4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&lt;0.01</w:t>
            </w:r>
          </w:p>
        </w:tc>
      </w:tr>
      <w:tr w:rsidR="0040279C" w:rsidRPr="00DA7C42" w14:paraId="1D5A799F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2C178E8C" w14:textId="722A075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Laparoscopic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C44E61" w14:textId="14B6C4C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9462 (29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F9795" w14:textId="42A8BC3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2724 (2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71FBF" w14:textId="5E48AE3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9BC86" w14:textId="254F7A7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9143 (2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24E39" w14:textId="75194FC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468 (27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FCFFA" w14:textId="6716D33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</w:tr>
      <w:tr w:rsidR="0040279C" w:rsidRPr="00DA7C42" w14:paraId="3F2EF7CE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2F88D66" w14:textId="71B104B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Abdominal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54438" w14:textId="2F0E113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222 (1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6DABB" w14:textId="49B6F18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0223 (1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20F3A" w14:textId="0A5B8DC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EEF01" w14:textId="755AA95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139 (1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39F0E" w14:textId="321F423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009 (1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99D93" w14:textId="743C79D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59B62895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07E566CB" w14:textId="4F1A437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GY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51BC4" w14:textId="3D9AB52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6184 (1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6F384" w14:textId="73243DE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0248 (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8C31A" w14:textId="5066E11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1A677" w14:textId="15D60F0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980 (1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C2456" w14:textId="500BCAB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510 (1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AA985" w14:textId="6F6DF29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</w:tr>
      <w:tr w:rsidR="0040279C" w:rsidRPr="00DA7C42" w14:paraId="531D0048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3C3FD118" w14:textId="6800E96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EYE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54DF2" w14:textId="06068D7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32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C4103" w14:textId="446D52B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276 (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6F2EC" w14:textId="310BEDF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2119D" w14:textId="31B4ACE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32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A919E" w14:textId="7B5A6FD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261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15596" w14:textId="578154F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&lt;0.01</w:t>
            </w:r>
          </w:p>
        </w:tc>
      </w:tr>
      <w:tr w:rsidR="0040279C" w:rsidRPr="00DA7C42" w14:paraId="4D0A7E05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1AA0AB1E" w14:textId="17A6254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ENT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15306" w14:textId="5BF11DE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273 (1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ADEB4" w14:textId="4C155CE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653 (1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EE6AD8" w14:textId="6A9A851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5B6EF" w14:textId="44F024B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089 (1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7E032" w14:textId="4BBD28C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867 (1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08AD2" w14:textId="32D2C2F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25457E29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26915697" w14:textId="5A8D978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Head &amp; neck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3B15A" w14:textId="04FAF92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374 (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7A302" w14:textId="2B35F2B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322 (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57159" w14:textId="4FAE09C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A3349" w14:textId="62B9542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373 (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E23BA" w14:textId="7ADE65F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439 (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7D76DA" w14:textId="40FA69A1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31BA7B36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7605B31F" w14:textId="086581D3" w:rsidR="0040279C" w:rsidRPr="00DA7C42" w:rsidRDefault="00C36677" w:rsidP="0040279C">
            <w:pPr>
              <w:widowControl/>
              <w:rPr>
                <w:rFonts w:cs="Calibri"/>
                <w:sz w:val="22"/>
                <w:szCs w:val="22"/>
              </w:rPr>
            </w:pPr>
            <w:proofErr w:type="spellStart"/>
            <w:r>
              <w:t>Ane</w:t>
            </w:r>
            <w:r w:rsidR="0040279C" w:rsidRPr="00726C00">
              <w:t>sthesia</w:t>
            </w:r>
            <w:proofErr w:type="spellEnd"/>
            <w:r w:rsidR="0040279C" w:rsidRPr="00726C00">
              <w:t xml:space="preserve">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5B05C" w14:textId="312A1B2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5 (60.0, 1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B9C40" w14:textId="3760744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00.0 (65.0, 1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6337F" w14:textId="0A59516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24682" w14:textId="1F940009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85.0 (60, 1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7CBFB" w14:textId="0BD20E2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90.0 (60, 1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94575" w14:textId="14766A9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4</w:t>
            </w:r>
          </w:p>
        </w:tc>
      </w:tr>
      <w:tr w:rsidR="0040279C" w:rsidRPr="00DA7C42" w14:paraId="4551CF8A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5A159B0F" w14:textId="1DE46DC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Recovery room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A837E" w14:textId="5F53A72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0 (25.0, 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3219D" w14:textId="27418BA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1.0 (25.0, 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D3749" w14:textId="1896FD0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ECEA6" w14:textId="7376B9D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0.0 (25, 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A9C10" w14:textId="2CC3FF9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30.0 (25, 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1B88E" w14:textId="7631FEC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78E456CC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6E93C48F" w14:textId="770802D7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lastRenderedPageBreak/>
              <w:t>NPO time (h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8A393" w14:textId="0961D75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.4 (9.0, 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82189" w14:textId="098EC10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.2 (8.9, 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B4428" w14:textId="448F172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2A5FF" w14:textId="4077500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.3 (9, 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6FDF4" w14:textId="3C465D8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11.3 (9, 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95D13" w14:textId="72800D3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1</w:t>
            </w:r>
          </w:p>
        </w:tc>
      </w:tr>
      <w:tr w:rsidR="0040279C" w:rsidRPr="00DA7C42" w14:paraId="1DCD1F64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6AE2D973" w14:textId="3586ED43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Input &amp; output (ml/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D0F09" w14:textId="144902E0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.5 (3.3, 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6824B" w14:textId="5000158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.7 (3.4, 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14FAA" w14:textId="2E47BBA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9ED1E" w14:textId="1248734D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.5 (3.3, 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A9939" w14:textId="007BFD7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5.6 (3.3, 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50D53" w14:textId="2FB82D7A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729C956E" w14:textId="77777777" w:rsidTr="0040279C">
        <w:tc>
          <w:tcPr>
            <w:tcW w:w="0" w:type="auto"/>
            <w:tcBorders>
              <w:top w:val="nil"/>
              <w:bottom w:val="nil"/>
            </w:tcBorders>
          </w:tcPr>
          <w:p w14:paraId="613A0AEE" w14:textId="47B57A56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Opioid in OR &amp; RR (mg/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230DE" w14:textId="1823127E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.6 (0.4, 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97769" w14:textId="14893475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.0 (0.2, 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6CAE9" w14:textId="6EAE275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34FB2" w14:textId="2A27652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.6 (0.4, 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52DAA" w14:textId="4461813C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4.0 (0.2, 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5AFF8" w14:textId="6BA7A75F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  <w:tr w:rsidR="0040279C" w:rsidRPr="00DA7C42" w14:paraId="634427FD" w14:textId="77777777" w:rsidTr="0040279C">
        <w:tc>
          <w:tcPr>
            <w:tcW w:w="0" w:type="auto"/>
            <w:tcBorders>
              <w:top w:val="nil"/>
            </w:tcBorders>
          </w:tcPr>
          <w:p w14:paraId="7C1DA314" w14:textId="19CCD9C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Opioid after RR (mg/kg)</w:t>
            </w:r>
          </w:p>
        </w:tc>
        <w:tc>
          <w:tcPr>
            <w:tcW w:w="0" w:type="auto"/>
            <w:tcBorders>
              <w:top w:val="nil"/>
            </w:tcBorders>
          </w:tcPr>
          <w:p w14:paraId="18063BDE" w14:textId="62CB8148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 (0.0, 43.3)</w:t>
            </w:r>
          </w:p>
        </w:tc>
        <w:tc>
          <w:tcPr>
            <w:tcW w:w="0" w:type="auto"/>
            <w:tcBorders>
              <w:top w:val="nil"/>
            </w:tcBorders>
          </w:tcPr>
          <w:p w14:paraId="42336207" w14:textId="342B86C4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 (0.0, 84.7)</w:t>
            </w:r>
          </w:p>
        </w:tc>
        <w:tc>
          <w:tcPr>
            <w:tcW w:w="0" w:type="auto"/>
            <w:tcBorders>
              <w:top w:val="nil"/>
            </w:tcBorders>
          </w:tcPr>
          <w:p w14:paraId="48449117" w14:textId="04DDDE5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17</w:t>
            </w:r>
          </w:p>
        </w:tc>
        <w:tc>
          <w:tcPr>
            <w:tcW w:w="0" w:type="auto"/>
            <w:tcBorders>
              <w:top w:val="nil"/>
            </w:tcBorders>
          </w:tcPr>
          <w:p w14:paraId="097F0470" w14:textId="4EA7F1A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 (0, 44.1)</w:t>
            </w:r>
          </w:p>
        </w:tc>
        <w:tc>
          <w:tcPr>
            <w:tcW w:w="0" w:type="auto"/>
            <w:tcBorders>
              <w:top w:val="nil"/>
            </w:tcBorders>
          </w:tcPr>
          <w:p w14:paraId="68D9F16F" w14:textId="1BEF1832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 (0, 59.0)</w:t>
            </w:r>
          </w:p>
        </w:tc>
        <w:tc>
          <w:tcPr>
            <w:tcW w:w="0" w:type="auto"/>
            <w:tcBorders>
              <w:top w:val="nil"/>
            </w:tcBorders>
          </w:tcPr>
          <w:p w14:paraId="0C102ABC" w14:textId="3E7FFF4B" w:rsidR="0040279C" w:rsidRPr="00DA7C42" w:rsidRDefault="0040279C" w:rsidP="0040279C">
            <w:pPr>
              <w:widowControl/>
              <w:rPr>
                <w:rFonts w:cs="Calibri"/>
                <w:sz w:val="22"/>
                <w:szCs w:val="22"/>
              </w:rPr>
            </w:pPr>
            <w:r w:rsidRPr="00726C00">
              <w:t>0.03</w:t>
            </w:r>
          </w:p>
        </w:tc>
      </w:tr>
    </w:tbl>
    <w:p w14:paraId="3B2D7899" w14:textId="77777777" w:rsidR="004065DF" w:rsidRPr="0076544F" w:rsidRDefault="004065DF" w:rsidP="0076544F"/>
    <w:sectPr w:rsidR="004065DF" w:rsidRPr="00765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06B0" w14:textId="77777777" w:rsidR="008D49A0" w:rsidRDefault="008D49A0" w:rsidP="00F17324">
      <w:r>
        <w:separator/>
      </w:r>
    </w:p>
  </w:endnote>
  <w:endnote w:type="continuationSeparator" w:id="0">
    <w:p w14:paraId="079EB2D5" w14:textId="77777777" w:rsidR="008D49A0" w:rsidRDefault="008D49A0" w:rsidP="00F17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07A80" w14:textId="77777777" w:rsidR="008D49A0" w:rsidRDefault="008D49A0" w:rsidP="00F17324">
      <w:r>
        <w:separator/>
      </w:r>
    </w:p>
  </w:footnote>
  <w:footnote w:type="continuationSeparator" w:id="0">
    <w:p w14:paraId="12B5EDAB" w14:textId="77777777" w:rsidR="008D49A0" w:rsidRDefault="008D49A0" w:rsidP="00F17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1tDAxNzc2MbMwMzRS0lEKTi0uzszPAykwrAUAhsz3ECwAAAA="/>
  </w:docVars>
  <w:rsids>
    <w:rsidRoot w:val="00DF58C2"/>
    <w:rsid w:val="00102F55"/>
    <w:rsid w:val="001C390C"/>
    <w:rsid w:val="00295DBA"/>
    <w:rsid w:val="0040279C"/>
    <w:rsid w:val="004065DF"/>
    <w:rsid w:val="004438C6"/>
    <w:rsid w:val="0064379D"/>
    <w:rsid w:val="0076544F"/>
    <w:rsid w:val="008D49A0"/>
    <w:rsid w:val="00C36677"/>
    <w:rsid w:val="00DF58C2"/>
    <w:rsid w:val="00E00923"/>
    <w:rsid w:val="00F1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9D0BA"/>
  <w15:chartTrackingRefBased/>
  <w15:docId w15:val="{6374A466-D200-4CF2-B3CC-BD400F12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8C2"/>
    <w:pPr>
      <w:widowControl w:val="0"/>
      <w:spacing w:after="0" w:line="240" w:lineRule="auto"/>
    </w:pPr>
    <w:rPr>
      <w:rFonts w:ascii="Calibri" w:eastAsia="PMingLiU" w:hAnsi="Calibri" w:cs="Times New Roman"/>
      <w:sz w:val="24"/>
      <w:szCs w:val="24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8C2"/>
    <w:pPr>
      <w:widowControl w:val="0"/>
      <w:spacing w:after="0" w:line="240" w:lineRule="auto"/>
    </w:pPr>
    <w:rPr>
      <w:rFonts w:ascii="Calibri" w:hAnsi="Calibri" w:cs="Calibri"/>
      <w:sz w:val="24"/>
      <w:szCs w:val="24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02F5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102F55"/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102F55"/>
    <w:rPr>
      <w:rFonts w:ascii="Calibri" w:eastAsia="PMingLiU" w:hAnsi="Calibri" w:cs="Times New Roman"/>
      <w:sz w:val="20"/>
      <w:szCs w:val="20"/>
      <w:lang w:val="en-GB"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02F5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02F55"/>
    <w:rPr>
      <w:rFonts w:ascii="Calibri" w:eastAsia="PMingLiU" w:hAnsi="Calibri" w:cs="Times New Roman"/>
      <w:b/>
      <w:bCs/>
      <w:sz w:val="20"/>
      <w:szCs w:val="20"/>
      <w:lang w:val="en-GB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102F55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02F55"/>
    <w:rPr>
      <w:rFonts w:ascii="Segoe UI" w:eastAsia="PMingLiU" w:hAnsi="Segoe UI" w:cs="Segoe UI"/>
      <w:sz w:val="18"/>
      <w:szCs w:val="18"/>
      <w:lang w:val="en-GB" w:eastAsia="ko-KR"/>
    </w:rPr>
  </w:style>
  <w:style w:type="paragraph" w:styleId="a8">
    <w:name w:val="header"/>
    <w:basedOn w:val="a"/>
    <w:link w:val="Char2"/>
    <w:uiPriority w:val="99"/>
    <w:unhideWhenUsed/>
    <w:rsid w:val="00F1732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17324"/>
    <w:rPr>
      <w:rFonts w:ascii="Calibri" w:eastAsia="PMingLiU" w:hAnsi="Calibri" w:cs="Times New Roman"/>
      <w:sz w:val="24"/>
      <w:szCs w:val="24"/>
      <w:lang w:val="en-GB" w:eastAsia="ko-KR"/>
    </w:rPr>
  </w:style>
  <w:style w:type="paragraph" w:styleId="a9">
    <w:name w:val="footer"/>
    <w:basedOn w:val="a"/>
    <w:link w:val="Char3"/>
    <w:uiPriority w:val="99"/>
    <w:unhideWhenUsed/>
    <w:rsid w:val="00F173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17324"/>
    <w:rPr>
      <w:rFonts w:ascii="Calibri" w:eastAsia="PMingLiU" w:hAnsi="Calibri" w:cs="Times New Roman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권 영석</cp:lastModifiedBy>
  <cp:revision>9</cp:revision>
  <dcterms:created xsi:type="dcterms:W3CDTF">2021-06-16T17:54:00Z</dcterms:created>
  <dcterms:modified xsi:type="dcterms:W3CDTF">2021-07-02T07:15:00Z</dcterms:modified>
</cp:coreProperties>
</file>